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5CABA" w14:textId="5D6EA904" w:rsidR="004E78D7" w:rsidRDefault="004E78D7" w:rsidP="004E78D7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bookmarkEnd w:id="0"/>
      <w:r w:rsidRPr="00E21D61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file</w:t>
      </w:r>
      <w:r w:rsidRPr="00E21D61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</w:t>
      </w:r>
      <w:r w:rsidR="00A033A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3</w:t>
      </w:r>
    </w:p>
    <w:p w14:paraId="1CDDEFB3" w14:textId="77777777" w:rsidR="004E78D7" w:rsidRDefault="004E78D7" w:rsidP="004E78D7">
      <w:pPr>
        <w:jc w:val="center"/>
      </w:pPr>
    </w:p>
    <w:tbl>
      <w:tblPr>
        <w:tblStyle w:val="PlainTable4"/>
        <w:tblpPr w:leftFromText="141" w:rightFromText="141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1409"/>
        <w:gridCol w:w="1463"/>
        <w:gridCol w:w="521"/>
        <w:gridCol w:w="1271"/>
        <w:gridCol w:w="1217"/>
        <w:gridCol w:w="1477"/>
        <w:gridCol w:w="1410"/>
        <w:gridCol w:w="1217"/>
        <w:gridCol w:w="1412"/>
        <w:gridCol w:w="1554"/>
        <w:gridCol w:w="1327"/>
        <w:gridCol w:w="1273"/>
        <w:gridCol w:w="1273"/>
        <w:gridCol w:w="1194"/>
        <w:gridCol w:w="1826"/>
      </w:tblGrid>
      <w:tr w:rsidR="004E78D7" w:rsidRPr="00EC56E5" w14:paraId="1AAB01BD" w14:textId="77777777" w:rsidTr="004E7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3ED3" w14:textId="77777777" w:rsidR="00254531" w:rsidRPr="00EC56E5" w:rsidRDefault="00254531" w:rsidP="00415B62">
            <w:pPr>
              <w:jc w:val="center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2C59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2A60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968C3" w14:textId="2CB6E99A" w:rsidR="00254531" w:rsidRPr="004E78D7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8D7">
              <w:rPr>
                <w:rFonts w:ascii="Times New Roman" w:hAnsi="Times New Roman" w:cs="Times New Roman"/>
                <w:lang w:val="en-US"/>
              </w:rPr>
              <w:t>Daytime</w:t>
            </w:r>
          </w:p>
          <w:p w14:paraId="4F94CA0B" w14:textId="60B40635" w:rsidR="00254531" w:rsidRPr="004E78D7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8D7">
              <w:rPr>
                <w:rFonts w:ascii="Times New Roman" w:hAnsi="Times New Roman" w:cs="Times New Roman"/>
                <w:lang w:val="en-US"/>
              </w:rPr>
              <w:t>Post HII</w:t>
            </w:r>
            <w:r w:rsidR="004E78D7">
              <w:rPr>
                <w:rFonts w:ascii="Times New Roman" w:hAnsi="Times New Roman" w:cs="Times New Roman"/>
                <w:lang w:val="en-US"/>
              </w:rPr>
              <w:t>E</w:t>
            </w:r>
          </w:p>
          <w:p w14:paraId="1A17F399" w14:textId="77777777" w:rsidR="00254531" w:rsidRPr="004E78D7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8D7">
              <w:rPr>
                <w:rFonts w:ascii="Times New Roman" w:hAnsi="Times New Roman" w:cs="Times New Roman"/>
                <w:lang w:val="en-US"/>
              </w:rPr>
              <w:t>SBP/DB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8E1C4" w14:textId="002C7CD6" w:rsidR="00254531" w:rsidRPr="004E78D7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8D7">
              <w:rPr>
                <w:rFonts w:ascii="Times New Roman" w:hAnsi="Times New Roman" w:cs="Times New Roman"/>
                <w:lang w:val="en-US"/>
              </w:rPr>
              <w:t>Daytime</w:t>
            </w:r>
          </w:p>
          <w:p w14:paraId="3829E3FC" w14:textId="755F11AB" w:rsidR="00254531" w:rsidRPr="004E78D7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8D7">
              <w:rPr>
                <w:rFonts w:ascii="Times New Roman" w:hAnsi="Times New Roman" w:cs="Times New Roman"/>
                <w:lang w:val="en-US"/>
              </w:rPr>
              <w:t>Post M</w:t>
            </w:r>
            <w:r w:rsidR="004E78D7">
              <w:rPr>
                <w:rFonts w:ascii="Times New Roman" w:hAnsi="Times New Roman" w:cs="Times New Roman"/>
                <w:lang w:val="en-US"/>
              </w:rPr>
              <w:t>I</w:t>
            </w:r>
            <w:r w:rsidRPr="004E78D7">
              <w:rPr>
                <w:rFonts w:ascii="Times New Roman" w:hAnsi="Times New Roman" w:cs="Times New Roman"/>
                <w:lang w:val="en-US"/>
              </w:rPr>
              <w:t>CE</w:t>
            </w:r>
          </w:p>
          <w:p w14:paraId="3A1C14D6" w14:textId="77777777" w:rsidR="00254531" w:rsidRPr="004E78D7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8D7">
              <w:rPr>
                <w:rFonts w:ascii="Times New Roman" w:hAnsi="Times New Roman" w:cs="Times New Roman"/>
                <w:lang w:val="en-US"/>
              </w:rPr>
              <w:t>SBP/DBP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82ADC" w14:textId="58A59845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Difference in means favor to HII</w:t>
            </w:r>
            <w:r w:rsidR="004E78D7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20F2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CI95%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9DABF" w14:textId="010F347C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Nigh</w:t>
            </w:r>
            <w:r w:rsidR="004E78D7">
              <w:rPr>
                <w:rFonts w:ascii="Times New Roman" w:hAnsi="Times New Roman" w:cs="Times New Roman"/>
              </w:rPr>
              <w:t>t-</w:t>
            </w:r>
            <w:r w:rsidRPr="00EC56E5">
              <w:rPr>
                <w:rFonts w:ascii="Times New Roman" w:hAnsi="Times New Roman" w:cs="Times New Roman"/>
              </w:rPr>
              <w:t>time</w:t>
            </w:r>
          </w:p>
          <w:p w14:paraId="0B19D4E4" w14:textId="2C9EE072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C56E5">
              <w:rPr>
                <w:rFonts w:ascii="Times New Roman" w:hAnsi="Times New Roman" w:cs="Times New Roman"/>
              </w:rPr>
              <w:t>Post HII</w:t>
            </w:r>
            <w:r w:rsidR="004E78D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8D9E9" w14:textId="58C462CD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Nigh</w:t>
            </w:r>
            <w:r w:rsidR="004E78D7">
              <w:rPr>
                <w:rFonts w:ascii="Times New Roman" w:hAnsi="Times New Roman" w:cs="Times New Roman"/>
              </w:rPr>
              <w:t>t-</w:t>
            </w:r>
            <w:r w:rsidRPr="00EC56E5">
              <w:rPr>
                <w:rFonts w:ascii="Times New Roman" w:hAnsi="Times New Roman" w:cs="Times New Roman"/>
              </w:rPr>
              <w:t>time</w:t>
            </w:r>
          </w:p>
          <w:p w14:paraId="639CAA7E" w14:textId="17AACE15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C56E5">
              <w:rPr>
                <w:rFonts w:ascii="Times New Roman" w:hAnsi="Times New Roman" w:cs="Times New Roman"/>
              </w:rPr>
              <w:t>Post M</w:t>
            </w:r>
            <w:r w:rsidR="004E78D7">
              <w:rPr>
                <w:rFonts w:ascii="Times New Roman" w:hAnsi="Times New Roman" w:cs="Times New Roman"/>
              </w:rPr>
              <w:t>I</w:t>
            </w:r>
            <w:r w:rsidRPr="00EC56E5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57E84" w14:textId="10CCB0E4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Difference in means favor to HII</w:t>
            </w:r>
            <w:r w:rsidR="004E78D7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4027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CI95%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0CD5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24h</w:t>
            </w:r>
          </w:p>
          <w:p w14:paraId="69A61A19" w14:textId="0C1B9312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C56E5">
              <w:rPr>
                <w:rFonts w:ascii="Times New Roman" w:hAnsi="Times New Roman" w:cs="Times New Roman"/>
              </w:rPr>
              <w:t>Post HII</w:t>
            </w:r>
            <w:r w:rsidR="004E78D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1F4E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C56E5">
              <w:rPr>
                <w:rFonts w:ascii="Times New Roman" w:hAnsi="Times New Roman" w:cs="Times New Roman"/>
              </w:rPr>
              <w:t>24h</w:t>
            </w:r>
          </w:p>
          <w:p w14:paraId="6471AE3A" w14:textId="18E5C79F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C56E5">
              <w:rPr>
                <w:rFonts w:ascii="Times New Roman" w:hAnsi="Times New Roman" w:cs="Times New Roman"/>
              </w:rPr>
              <w:t>Post M</w:t>
            </w:r>
            <w:r w:rsidR="004E78D7">
              <w:rPr>
                <w:rFonts w:ascii="Times New Roman" w:hAnsi="Times New Roman" w:cs="Times New Roman"/>
              </w:rPr>
              <w:t>I</w:t>
            </w:r>
            <w:r w:rsidRPr="00EC56E5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DE6E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Difference in mean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095D" w14:textId="77777777" w:rsidR="00254531" w:rsidRPr="00EC56E5" w:rsidRDefault="00254531" w:rsidP="00415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CI95%</w:t>
            </w:r>
          </w:p>
        </w:tc>
      </w:tr>
      <w:tr w:rsidR="004E78D7" w:rsidRPr="00EC56E5" w14:paraId="7127C013" w14:textId="77777777" w:rsidTr="004E7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auto"/>
            </w:tcBorders>
            <w:vAlign w:val="center"/>
          </w:tcPr>
          <w:p w14:paraId="2D6E780B" w14:textId="0EF6FF37" w:rsidR="00254531" w:rsidRPr="004E78D7" w:rsidRDefault="00254531" w:rsidP="00415B62">
            <w:pPr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C56E5">
              <w:rPr>
                <w:rFonts w:ascii="Times New Roman" w:hAnsi="Times New Roman" w:cs="Times New Roman"/>
                <w:b w:val="0"/>
                <w:bCs w:val="0"/>
              </w:rPr>
              <w:t>Carvalho, RST et al, 2014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</w:t>
            </w:r>
            <w:r w:rsidR="00D574A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0200034F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558BA1D9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8CCEBDB" w14:textId="64A339D2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22.5±6.8</w:t>
            </w:r>
          </w:p>
          <w:p w14:paraId="1881223A" w14:textId="64EE2BD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3.5±5.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D0AD39A" w14:textId="2014CF4B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28±6.2</w:t>
            </w:r>
          </w:p>
          <w:p w14:paraId="13648E32" w14:textId="59613135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7±5.6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13AFC013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5.50</w:t>
            </w:r>
          </w:p>
          <w:p w14:paraId="58685D50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3.5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36D099AF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-11.3 to 0.3</w:t>
            </w:r>
          </w:p>
          <w:p w14:paraId="7BA49D52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 to 1.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5344F51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10.15±8.9</w:t>
            </w:r>
          </w:p>
          <w:p w14:paraId="72D3D26E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62.1±4.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33CB77A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14±8.7</w:t>
            </w:r>
          </w:p>
          <w:p w14:paraId="0B57A45B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65.05±5.9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C48F327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4.25</w:t>
            </w:r>
          </w:p>
          <w:p w14:paraId="55A4EC91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2.9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331468DE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6 to 2.1</w:t>
            </w:r>
          </w:p>
          <w:p w14:paraId="3107DF98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 to 1.2</w:t>
            </w:r>
          </w:p>
        </w:tc>
        <w:tc>
          <w:tcPr>
            <w:tcW w:w="5566" w:type="dxa"/>
            <w:gridSpan w:val="4"/>
            <w:tcBorders>
              <w:top w:val="single" w:sz="4" w:space="0" w:color="auto"/>
            </w:tcBorders>
            <w:vAlign w:val="center"/>
          </w:tcPr>
          <w:p w14:paraId="1619A6FC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78D7" w:rsidRPr="00EC56E5" w14:paraId="590CC023" w14:textId="77777777" w:rsidTr="004E78D7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Align w:val="center"/>
          </w:tcPr>
          <w:p w14:paraId="1D009164" w14:textId="7F9913D8" w:rsidR="00254531" w:rsidRPr="004E78D7" w:rsidRDefault="00254531" w:rsidP="00415B62">
            <w:pPr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C56E5">
              <w:rPr>
                <w:rFonts w:ascii="Times New Roman" w:hAnsi="Times New Roman" w:cs="Times New Roman"/>
                <w:b w:val="0"/>
                <w:bCs w:val="0"/>
              </w:rPr>
              <w:t>Ciolac EG et al, 2009</w:t>
            </w:r>
            <w:r w:rsidR="00D574A2" w:rsidRPr="00D574A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2</w:t>
            </w:r>
          </w:p>
        </w:tc>
        <w:tc>
          <w:tcPr>
            <w:tcW w:w="1463" w:type="dxa"/>
            <w:vAlign w:val="center"/>
          </w:tcPr>
          <w:p w14:paraId="39D65FC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21" w:type="dxa"/>
            <w:vAlign w:val="center"/>
          </w:tcPr>
          <w:p w14:paraId="70261755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1" w:type="dxa"/>
            <w:vAlign w:val="center"/>
          </w:tcPr>
          <w:p w14:paraId="005A0C3F" w14:textId="00A9AA9B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27.1±2,1</w:t>
            </w:r>
          </w:p>
          <w:p w14:paraId="199483D0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83.3±7.1</w:t>
            </w:r>
          </w:p>
        </w:tc>
        <w:tc>
          <w:tcPr>
            <w:tcW w:w="1217" w:type="dxa"/>
            <w:vAlign w:val="center"/>
          </w:tcPr>
          <w:p w14:paraId="71917B82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28.3±9</w:t>
            </w:r>
          </w:p>
          <w:p w14:paraId="753C143A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84.2±10.1</w:t>
            </w:r>
          </w:p>
        </w:tc>
        <w:tc>
          <w:tcPr>
            <w:tcW w:w="1477" w:type="dxa"/>
            <w:vAlign w:val="center"/>
          </w:tcPr>
          <w:p w14:paraId="1CE0FDF7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6.80</w:t>
            </w:r>
          </w:p>
          <w:p w14:paraId="7E7BC12C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3.60</w:t>
            </w:r>
          </w:p>
        </w:tc>
        <w:tc>
          <w:tcPr>
            <w:tcW w:w="1410" w:type="dxa"/>
            <w:vAlign w:val="center"/>
          </w:tcPr>
          <w:p w14:paraId="6CAEAA05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1 to -2.5</w:t>
            </w:r>
          </w:p>
          <w:p w14:paraId="03BD7788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2 to 0.0</w:t>
            </w:r>
          </w:p>
        </w:tc>
        <w:tc>
          <w:tcPr>
            <w:tcW w:w="1217" w:type="dxa"/>
            <w:vAlign w:val="center"/>
          </w:tcPr>
          <w:p w14:paraId="169F5DAC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13.5</w:t>
            </w:r>
            <w:r w:rsidRPr="00EC56E5">
              <w:rPr>
                <w:rFonts w:ascii="Times New Roman" w:hAnsi="Times New Roman" w:cs="Times New Roman"/>
              </w:rPr>
              <w:t>±9.4</w:t>
            </w:r>
          </w:p>
          <w:p w14:paraId="7AD94AF9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0.1</w:t>
            </w:r>
            <w:r w:rsidRPr="00EC56E5">
              <w:rPr>
                <w:rFonts w:ascii="Times New Roman" w:hAnsi="Times New Roman" w:cs="Times New Roman"/>
              </w:rPr>
              <w:t>±5.9</w:t>
            </w:r>
          </w:p>
        </w:tc>
        <w:tc>
          <w:tcPr>
            <w:tcW w:w="1412" w:type="dxa"/>
            <w:vAlign w:val="center"/>
          </w:tcPr>
          <w:p w14:paraId="7D1E3B33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11.7</w:t>
            </w:r>
            <w:r w:rsidRPr="00EC56E5">
              <w:rPr>
                <w:rFonts w:ascii="Times New Roman" w:hAnsi="Times New Roman" w:cs="Times New Roman"/>
              </w:rPr>
              <w:t>±8.7</w:t>
            </w:r>
          </w:p>
          <w:p w14:paraId="0BD20067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0</w:t>
            </w:r>
            <w:r w:rsidRPr="00EC56E5">
              <w:rPr>
                <w:rFonts w:ascii="Times New Roman" w:hAnsi="Times New Roman" w:cs="Times New Roman"/>
              </w:rPr>
              <w:t>±10.2</w:t>
            </w:r>
          </w:p>
        </w:tc>
        <w:tc>
          <w:tcPr>
            <w:tcW w:w="1554" w:type="dxa"/>
            <w:vAlign w:val="center"/>
          </w:tcPr>
          <w:p w14:paraId="1266200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3.80</w:t>
            </w:r>
          </w:p>
          <w:p w14:paraId="72E841C6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2.60</w:t>
            </w:r>
          </w:p>
        </w:tc>
        <w:tc>
          <w:tcPr>
            <w:tcW w:w="1327" w:type="dxa"/>
            <w:vAlign w:val="center"/>
          </w:tcPr>
          <w:p w14:paraId="53304BD4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1 to 0.5</w:t>
            </w:r>
          </w:p>
          <w:p w14:paraId="7ED9EA70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2 to 1.0</w:t>
            </w:r>
          </w:p>
        </w:tc>
        <w:tc>
          <w:tcPr>
            <w:tcW w:w="1273" w:type="dxa"/>
            <w:vAlign w:val="center"/>
          </w:tcPr>
          <w:p w14:paraId="0903D682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3.2</w:t>
            </w:r>
            <w:r w:rsidRPr="00EC56E5">
              <w:rPr>
                <w:rFonts w:ascii="Times New Roman" w:hAnsi="Times New Roman" w:cs="Times New Roman"/>
              </w:rPr>
              <w:t>±8.7</w:t>
            </w:r>
          </w:p>
          <w:p w14:paraId="7348EA9A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9.5</w:t>
            </w:r>
            <w:r w:rsidRPr="00EC56E5">
              <w:rPr>
                <w:rFonts w:ascii="Times New Roman" w:hAnsi="Times New Roman" w:cs="Times New Roman"/>
              </w:rPr>
              <w:t>±6.1</w:t>
            </w:r>
          </w:p>
        </w:tc>
        <w:tc>
          <w:tcPr>
            <w:tcW w:w="1273" w:type="dxa"/>
            <w:vAlign w:val="center"/>
          </w:tcPr>
          <w:p w14:paraId="4F5D0AAF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2.7</w:t>
            </w:r>
            <w:r w:rsidRPr="00EC56E5">
              <w:rPr>
                <w:rFonts w:ascii="Times New Roman" w:hAnsi="Times New Roman" w:cs="Times New Roman"/>
              </w:rPr>
              <w:t>±5.6</w:t>
            </w:r>
          </w:p>
          <w:p w14:paraId="3F6FB56A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9.7</w:t>
            </w:r>
            <w:r w:rsidRPr="00EC56E5">
              <w:rPr>
                <w:rFonts w:ascii="Times New Roman" w:hAnsi="Times New Roman" w:cs="Times New Roman"/>
              </w:rPr>
              <w:t>±10.4</w:t>
            </w:r>
          </w:p>
        </w:tc>
        <w:tc>
          <w:tcPr>
            <w:tcW w:w="1194" w:type="dxa"/>
            <w:vAlign w:val="center"/>
          </w:tcPr>
          <w:p w14:paraId="3B8F752E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5.10</w:t>
            </w:r>
          </w:p>
          <w:p w14:paraId="098F3F1B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2.90</w:t>
            </w:r>
          </w:p>
        </w:tc>
        <w:tc>
          <w:tcPr>
            <w:tcW w:w="1826" w:type="dxa"/>
            <w:vAlign w:val="center"/>
          </w:tcPr>
          <w:p w14:paraId="577496AB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2 to -1.0</w:t>
            </w:r>
          </w:p>
          <w:p w14:paraId="2EC5103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5 to 0.7</w:t>
            </w:r>
          </w:p>
        </w:tc>
      </w:tr>
      <w:tr w:rsidR="004E78D7" w:rsidRPr="00EC56E5" w14:paraId="136E83F5" w14:textId="77777777" w:rsidTr="004E7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auto"/>
            </w:tcBorders>
            <w:vAlign w:val="center"/>
          </w:tcPr>
          <w:p w14:paraId="5933DF99" w14:textId="1400BDED" w:rsidR="00254531" w:rsidRPr="004E78D7" w:rsidRDefault="00254531" w:rsidP="00415B62">
            <w:pPr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C56E5">
              <w:rPr>
                <w:rFonts w:ascii="Times New Roman" w:hAnsi="Times New Roman" w:cs="Times New Roman"/>
                <w:b w:val="0"/>
                <w:bCs w:val="0"/>
              </w:rPr>
              <w:t>Mourot, L et al, 2004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</w:t>
            </w:r>
            <w:r w:rsidR="00D574A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5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615C51A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vAlign w:val="center"/>
          </w:tcPr>
          <w:p w14:paraId="7C374C16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85" w:type="dxa"/>
            <w:gridSpan w:val="8"/>
            <w:tcBorders>
              <w:bottom w:val="single" w:sz="4" w:space="0" w:color="auto"/>
            </w:tcBorders>
            <w:vAlign w:val="center"/>
          </w:tcPr>
          <w:p w14:paraId="706ED96E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7985176" w14:textId="0802A273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7.7</w:t>
            </w:r>
            <w:r w:rsidRPr="00EC56E5">
              <w:rPr>
                <w:rFonts w:ascii="Times New Roman" w:hAnsi="Times New Roman" w:cs="Times New Roman"/>
              </w:rPr>
              <w:t>±5.0</w:t>
            </w:r>
          </w:p>
          <w:p w14:paraId="597A097C" w14:textId="681EDAB6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68.8</w:t>
            </w:r>
            <w:r w:rsidRPr="00EC56E5">
              <w:rPr>
                <w:rFonts w:ascii="Times New Roman" w:hAnsi="Times New Roman" w:cs="Times New Roman"/>
              </w:rPr>
              <w:t>±2.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9CAD049" w14:textId="02B961A8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8.4</w:t>
            </w:r>
            <w:r w:rsidRPr="00EC56E5">
              <w:rPr>
                <w:rFonts w:ascii="Times New Roman" w:hAnsi="Times New Roman" w:cs="Times New Roman"/>
              </w:rPr>
              <w:t>±3.4</w:t>
            </w:r>
          </w:p>
          <w:p w14:paraId="34A54C20" w14:textId="1CE42A9F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67.9</w:t>
            </w:r>
            <w:r w:rsidRPr="00EC56E5">
              <w:rPr>
                <w:rFonts w:ascii="Times New Roman" w:hAnsi="Times New Roman" w:cs="Times New Roman"/>
              </w:rPr>
              <w:t>±5.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46625AA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.30</w:t>
            </w:r>
          </w:p>
          <w:p w14:paraId="1DBFD3E2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633058DF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1 to 6.7</w:t>
            </w:r>
          </w:p>
          <w:p w14:paraId="50CE3FB3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 to 7.4</w:t>
            </w:r>
          </w:p>
        </w:tc>
      </w:tr>
      <w:tr w:rsidR="00254531" w:rsidRPr="00EC56E5" w14:paraId="3B11C74A" w14:textId="77777777" w:rsidTr="004E78D7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Align w:val="center"/>
          </w:tcPr>
          <w:p w14:paraId="11C8FDE3" w14:textId="68FC4168" w:rsidR="00254531" w:rsidRPr="004E78D7" w:rsidRDefault="00254531" w:rsidP="00415B62">
            <w:pPr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C56E5">
              <w:rPr>
                <w:rFonts w:ascii="Times New Roman" w:hAnsi="Times New Roman" w:cs="Times New Roman"/>
                <w:b w:val="0"/>
                <w:bCs w:val="0"/>
              </w:rPr>
              <w:t>Ramirez-Jimenez M01 et al, 2017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="00D574A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1463" w:type="dxa"/>
            <w:vAlign w:val="center"/>
          </w:tcPr>
          <w:p w14:paraId="66C0A390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21" w:type="dxa"/>
            <w:vAlign w:val="center"/>
          </w:tcPr>
          <w:p w14:paraId="074FAAB3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1" w:type="dxa"/>
            <w:vAlign w:val="center"/>
          </w:tcPr>
          <w:p w14:paraId="16545146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30.8±3.9</w:t>
            </w:r>
          </w:p>
          <w:p w14:paraId="3BBE9F68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7.2±2.6</w:t>
            </w:r>
          </w:p>
        </w:tc>
        <w:tc>
          <w:tcPr>
            <w:tcW w:w="1217" w:type="dxa"/>
            <w:vAlign w:val="center"/>
          </w:tcPr>
          <w:p w14:paraId="1AF61C5F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37.4±5.1</w:t>
            </w:r>
          </w:p>
          <w:p w14:paraId="6EAB15D7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8±2.6</w:t>
            </w:r>
          </w:p>
        </w:tc>
        <w:tc>
          <w:tcPr>
            <w:tcW w:w="1477" w:type="dxa"/>
            <w:vAlign w:val="center"/>
          </w:tcPr>
          <w:p w14:paraId="3471D530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6.60</w:t>
            </w:r>
          </w:p>
          <w:p w14:paraId="0E0C647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0.80</w:t>
            </w:r>
          </w:p>
        </w:tc>
        <w:tc>
          <w:tcPr>
            <w:tcW w:w="1410" w:type="dxa"/>
            <w:vAlign w:val="center"/>
          </w:tcPr>
          <w:p w14:paraId="0C77BEEB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1 to -3.0</w:t>
            </w:r>
          </w:p>
          <w:p w14:paraId="68E3F6F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 to 1.5</w:t>
            </w:r>
          </w:p>
        </w:tc>
        <w:tc>
          <w:tcPr>
            <w:tcW w:w="11076" w:type="dxa"/>
            <w:gridSpan w:val="8"/>
            <w:vAlign w:val="center"/>
          </w:tcPr>
          <w:p w14:paraId="0C873BE7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78D7" w:rsidRPr="00EC56E5" w14:paraId="426A2EB2" w14:textId="77777777" w:rsidTr="004E7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Align w:val="center"/>
          </w:tcPr>
          <w:p w14:paraId="34172877" w14:textId="57E7AB72" w:rsidR="00254531" w:rsidRPr="004E78D7" w:rsidRDefault="00254531" w:rsidP="00415B62">
            <w:pPr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C56E5">
              <w:rPr>
                <w:rFonts w:ascii="Times New Roman" w:hAnsi="Times New Roman" w:cs="Times New Roman"/>
                <w:b w:val="0"/>
                <w:bCs w:val="0"/>
              </w:rPr>
              <w:t>Ramirez-Jimenez M02 et al, 2017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="00D574A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1463" w:type="dxa"/>
            <w:vAlign w:val="center"/>
          </w:tcPr>
          <w:p w14:paraId="77783B1D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521" w:type="dxa"/>
            <w:vAlign w:val="center"/>
          </w:tcPr>
          <w:p w14:paraId="5A80B83A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1" w:type="dxa"/>
            <w:vAlign w:val="center"/>
          </w:tcPr>
          <w:p w14:paraId="17286A1B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 xml:space="preserve">123.6±4.4 </w:t>
            </w:r>
          </w:p>
          <w:p w14:paraId="047B49E8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0.9±3</w:t>
            </w:r>
          </w:p>
        </w:tc>
        <w:tc>
          <w:tcPr>
            <w:tcW w:w="1217" w:type="dxa"/>
            <w:vAlign w:val="center"/>
          </w:tcPr>
          <w:p w14:paraId="08CEF053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27.1±4.9</w:t>
            </w:r>
          </w:p>
          <w:p w14:paraId="05E6459F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2.1±3.1</w:t>
            </w:r>
          </w:p>
        </w:tc>
        <w:tc>
          <w:tcPr>
            <w:tcW w:w="1477" w:type="dxa"/>
            <w:vAlign w:val="center"/>
          </w:tcPr>
          <w:p w14:paraId="6E099157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3.50</w:t>
            </w:r>
          </w:p>
          <w:p w14:paraId="0019B9BC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1.20</w:t>
            </w:r>
          </w:p>
        </w:tc>
        <w:tc>
          <w:tcPr>
            <w:tcW w:w="1410" w:type="dxa"/>
            <w:vAlign w:val="center"/>
          </w:tcPr>
          <w:p w14:paraId="75F70FF9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9 to 0.9</w:t>
            </w:r>
          </w:p>
          <w:p w14:paraId="222CC9E2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8 to 1.4</w:t>
            </w:r>
          </w:p>
        </w:tc>
        <w:tc>
          <w:tcPr>
            <w:tcW w:w="11076" w:type="dxa"/>
            <w:gridSpan w:val="8"/>
            <w:vAlign w:val="center"/>
          </w:tcPr>
          <w:p w14:paraId="2B499F1F" w14:textId="77777777" w:rsidR="00254531" w:rsidRPr="00EC56E5" w:rsidRDefault="00254531" w:rsidP="0041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78D7" w:rsidRPr="00EC56E5" w14:paraId="50CD7843" w14:textId="77777777" w:rsidTr="004E78D7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auto"/>
            </w:tcBorders>
            <w:vAlign w:val="center"/>
          </w:tcPr>
          <w:p w14:paraId="7E8E329C" w14:textId="241A960B" w:rsidR="00254531" w:rsidRPr="004E78D7" w:rsidRDefault="00254531" w:rsidP="00415B62">
            <w:pPr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C56E5">
              <w:rPr>
                <w:rFonts w:ascii="Times New Roman" w:hAnsi="Times New Roman" w:cs="Times New Roman"/>
                <w:b w:val="0"/>
                <w:bCs w:val="0"/>
              </w:rPr>
              <w:t>Sosner P et al, 2016</w:t>
            </w:r>
            <w:r w:rsidR="00D574A2" w:rsidRPr="00D574A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038839C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vAlign w:val="center"/>
          </w:tcPr>
          <w:p w14:paraId="031DB1BF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5389719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30.6±14.7</w:t>
            </w:r>
          </w:p>
          <w:p w14:paraId="07096218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8.9±9.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E04EC31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130.8±10.5</w:t>
            </w:r>
          </w:p>
          <w:p w14:paraId="6DE5D37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6E5">
              <w:rPr>
                <w:rFonts w:ascii="Times New Roman" w:hAnsi="Times New Roman" w:cs="Times New Roman"/>
              </w:rPr>
              <w:t>79.6±7.4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24EF4B63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2.20</w:t>
            </w:r>
          </w:p>
          <w:p w14:paraId="0B2BDAE0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1.7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2C7888E9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8 to 3.4</w:t>
            </w:r>
          </w:p>
          <w:p w14:paraId="27291BB4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 to 1.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6F187FAF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2.1</w:t>
            </w:r>
            <w:r w:rsidRPr="00EC56E5">
              <w:rPr>
                <w:rFonts w:ascii="Times New Roman" w:hAnsi="Times New Roman" w:cs="Times New Roman"/>
              </w:rPr>
              <w:t>±16.8</w:t>
            </w:r>
          </w:p>
          <w:p w14:paraId="19E75EBA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2.7</w:t>
            </w:r>
            <w:r w:rsidRPr="00EC56E5">
              <w:rPr>
                <w:rFonts w:ascii="Times New Roman" w:hAnsi="Times New Roman" w:cs="Times New Roman"/>
              </w:rPr>
              <w:t>±10.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C29CCAD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15.7</w:t>
            </w:r>
            <w:r w:rsidRPr="00EC56E5">
              <w:rPr>
                <w:rFonts w:ascii="Times New Roman" w:hAnsi="Times New Roman" w:cs="Times New Roman"/>
              </w:rPr>
              <w:t>±8.5</w:t>
            </w:r>
          </w:p>
          <w:p w14:paraId="4A9DF126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68.7</w:t>
            </w:r>
            <w:r w:rsidRPr="00EC56E5">
              <w:rPr>
                <w:rFonts w:ascii="Times New Roman" w:hAnsi="Times New Roman" w:cs="Times New Roman"/>
              </w:rPr>
              <w:t>±6.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83912A7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.20</w:t>
            </w:r>
          </w:p>
          <w:p w14:paraId="308D4DF6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7F4A02C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4 to 6.8</w:t>
            </w:r>
          </w:p>
          <w:p w14:paraId="3EB18E9A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4 to 4.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CB882E3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7</w:t>
            </w:r>
            <w:r w:rsidRPr="00EC56E5">
              <w:rPr>
                <w:rFonts w:ascii="Times New Roman" w:hAnsi="Times New Roman" w:cs="Times New Roman"/>
              </w:rPr>
              <w:t>±14.1</w:t>
            </w:r>
          </w:p>
          <w:p w14:paraId="0D82093F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5.9</w:t>
            </w:r>
            <w:r w:rsidRPr="00EC56E5">
              <w:rPr>
                <w:rFonts w:ascii="Times New Roman" w:hAnsi="Times New Roman" w:cs="Times New Roman"/>
              </w:rPr>
              <w:t>±9.4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0A97400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125.2</w:t>
            </w:r>
            <w:r w:rsidRPr="00EC56E5">
              <w:rPr>
                <w:rFonts w:ascii="Times New Roman" w:hAnsi="Times New Roman" w:cs="Times New Roman"/>
              </w:rPr>
              <w:t>±8.8</w:t>
            </w:r>
          </w:p>
          <w:p w14:paraId="0FD41419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75.3</w:t>
            </w:r>
            <w:r w:rsidRPr="00EC56E5">
              <w:rPr>
                <w:rFonts w:ascii="Times New Roman" w:hAnsi="Times New Roman" w:cs="Times New Roman"/>
              </w:rPr>
              <w:t>±6.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613AC5E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1.90</w:t>
            </w:r>
          </w:p>
          <w:p w14:paraId="4BC86F35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56E5">
              <w:rPr>
                <w:rFonts w:ascii="Times New Roman" w:hAnsi="Times New Roman" w:cs="Times New Roman"/>
                <w:lang w:val="en-US"/>
              </w:rPr>
              <w:t>-1.70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635F3505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2 to 3.4</w:t>
            </w:r>
          </w:p>
          <w:p w14:paraId="5681E8D1" w14:textId="77777777" w:rsidR="00254531" w:rsidRPr="00EC56E5" w:rsidRDefault="00254531" w:rsidP="0041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 to 1.9</w:t>
            </w:r>
          </w:p>
        </w:tc>
      </w:tr>
    </w:tbl>
    <w:p w14:paraId="291D73B4" w14:textId="45BDC095" w:rsidR="006A6855" w:rsidRPr="008866BD" w:rsidRDefault="00CB32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I: confidence interval; </w:t>
      </w:r>
      <w:r w:rsidR="00776CB8">
        <w:rPr>
          <w:rFonts w:ascii="Times New Roman" w:hAnsi="Times New Roman" w:cs="Times New Roman"/>
          <w:lang w:val="en-US"/>
        </w:rPr>
        <w:t xml:space="preserve">DBP: diastolic blood pressure; h: hour; </w:t>
      </w:r>
      <w:proofErr w:type="spellStart"/>
      <w:r w:rsidR="00776CB8">
        <w:rPr>
          <w:rFonts w:ascii="Times New Roman" w:hAnsi="Times New Roman" w:cs="Times New Roman"/>
          <w:lang w:val="en-US"/>
        </w:rPr>
        <w:t>HII</w:t>
      </w:r>
      <w:r w:rsidR="00C073D4">
        <w:rPr>
          <w:rFonts w:ascii="Times New Roman" w:hAnsi="Times New Roman" w:cs="Times New Roman"/>
          <w:lang w:val="en-US"/>
        </w:rPr>
        <w:t>e</w:t>
      </w:r>
      <w:proofErr w:type="spellEnd"/>
      <w:r w:rsidR="00776CB8">
        <w:rPr>
          <w:rFonts w:ascii="Times New Roman" w:hAnsi="Times New Roman" w:cs="Times New Roman"/>
          <w:lang w:val="en-US"/>
        </w:rPr>
        <w:t xml:space="preserve">: high-intensity interval exercise; </w:t>
      </w:r>
      <w:r w:rsidR="005E793F" w:rsidRPr="005E793F">
        <w:rPr>
          <w:rFonts w:ascii="Times New Roman" w:hAnsi="Times New Roman" w:cs="Times New Roman"/>
          <w:lang w:val="en-US"/>
        </w:rPr>
        <w:t>Hypertensive:</w:t>
      </w:r>
      <w:r w:rsidR="005E793F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E793F" w:rsidRPr="008866BD">
        <w:rPr>
          <w:rFonts w:ascii="Times New Roman" w:hAnsi="Times New Roman" w:cs="Times New Roman"/>
          <w:lang w:val="en-US"/>
        </w:rPr>
        <w:t xml:space="preserve">individuals in anti-hypertensive </w:t>
      </w:r>
      <w:r w:rsidR="005E793F">
        <w:rPr>
          <w:rFonts w:ascii="Times New Roman" w:hAnsi="Times New Roman" w:cs="Times New Roman"/>
          <w:lang w:val="en-US"/>
        </w:rPr>
        <w:t xml:space="preserve">medication </w:t>
      </w:r>
      <w:r w:rsidR="005E793F" w:rsidRPr="008866BD">
        <w:rPr>
          <w:rFonts w:ascii="Times New Roman" w:hAnsi="Times New Roman" w:cs="Times New Roman"/>
          <w:lang w:val="en-US"/>
        </w:rPr>
        <w:t>treatment</w:t>
      </w:r>
      <w:r w:rsidR="005E793F">
        <w:rPr>
          <w:rFonts w:ascii="Times New Roman" w:hAnsi="Times New Roman" w:cs="Times New Roman"/>
          <w:lang w:val="en-US"/>
        </w:rPr>
        <w:t xml:space="preserve">; </w:t>
      </w:r>
      <w:r w:rsidR="00776CB8">
        <w:rPr>
          <w:rFonts w:ascii="Times New Roman" w:hAnsi="Times New Roman" w:cs="Times New Roman"/>
          <w:lang w:val="en-US"/>
        </w:rPr>
        <w:t>M</w:t>
      </w:r>
      <w:r w:rsidR="00C073D4">
        <w:rPr>
          <w:rFonts w:ascii="Times New Roman" w:hAnsi="Times New Roman" w:cs="Times New Roman"/>
          <w:lang w:val="en-US"/>
        </w:rPr>
        <w:t>I</w:t>
      </w:r>
      <w:r w:rsidR="00776CB8">
        <w:rPr>
          <w:rFonts w:ascii="Times New Roman" w:hAnsi="Times New Roman" w:cs="Times New Roman"/>
          <w:lang w:val="en-US"/>
        </w:rPr>
        <w:t>CE: moderate</w:t>
      </w:r>
      <w:r w:rsidR="00D07FCF">
        <w:rPr>
          <w:rFonts w:ascii="Times New Roman" w:hAnsi="Times New Roman" w:cs="Times New Roman"/>
          <w:lang w:val="en-US"/>
        </w:rPr>
        <w:t>-</w:t>
      </w:r>
      <w:r w:rsidR="00776CB8">
        <w:rPr>
          <w:rFonts w:ascii="Times New Roman" w:hAnsi="Times New Roman" w:cs="Times New Roman"/>
          <w:lang w:val="en-US"/>
        </w:rPr>
        <w:t xml:space="preserve">continuous intensity exercise; </w:t>
      </w:r>
      <w:bookmarkStart w:id="1" w:name="_Hlk42008040"/>
      <w:r w:rsidR="00776CB8">
        <w:rPr>
          <w:rFonts w:ascii="Times New Roman" w:hAnsi="Times New Roman" w:cs="Times New Roman"/>
          <w:lang w:val="en-US"/>
        </w:rPr>
        <w:t xml:space="preserve">N: number of samples; </w:t>
      </w:r>
      <w:r w:rsidR="005E793F">
        <w:rPr>
          <w:rFonts w:ascii="Times New Roman" w:hAnsi="Times New Roman" w:cs="Times New Roman"/>
          <w:lang w:val="en-US"/>
        </w:rPr>
        <w:t>No</w:t>
      </w:r>
      <w:r w:rsidR="00254531">
        <w:rPr>
          <w:rFonts w:ascii="Times New Roman" w:hAnsi="Times New Roman" w:cs="Times New Roman"/>
          <w:lang w:val="en-US"/>
        </w:rPr>
        <w:t>r</w:t>
      </w:r>
      <w:r w:rsidR="005E793F">
        <w:rPr>
          <w:rFonts w:ascii="Times New Roman" w:hAnsi="Times New Roman" w:cs="Times New Roman"/>
          <w:lang w:val="en-US"/>
        </w:rPr>
        <w:t xml:space="preserve">motensive: without anti-hypertensive medication treatment; </w:t>
      </w:r>
      <w:bookmarkEnd w:id="1"/>
      <w:r w:rsidR="00776CB8">
        <w:rPr>
          <w:rFonts w:ascii="Times New Roman" w:hAnsi="Times New Roman" w:cs="Times New Roman"/>
          <w:lang w:val="en-US"/>
        </w:rPr>
        <w:t xml:space="preserve">SBP: systolic blood pressure; </w:t>
      </w:r>
      <w:bookmarkStart w:id="2" w:name="_Hlk42008047"/>
      <w:r w:rsidR="00776CB8">
        <w:rPr>
          <w:rFonts w:ascii="Times New Roman" w:hAnsi="Times New Roman" w:cs="Times New Roman"/>
          <w:lang w:val="en-US"/>
        </w:rPr>
        <w:t>SD: standard deviation</w:t>
      </w:r>
      <w:r w:rsidR="005E793F">
        <w:rPr>
          <w:rFonts w:ascii="Times New Roman" w:hAnsi="Times New Roman" w:cs="Times New Roman"/>
          <w:lang w:val="en-US"/>
        </w:rPr>
        <w:t>.</w:t>
      </w:r>
      <w:bookmarkEnd w:id="2"/>
    </w:p>
    <w:p w14:paraId="0D6137C6" w14:textId="36032EC2" w:rsidR="008866BD" w:rsidRPr="008866BD" w:rsidRDefault="008866BD">
      <w:pPr>
        <w:rPr>
          <w:lang w:val="en-US"/>
        </w:rPr>
      </w:pPr>
    </w:p>
    <w:sectPr w:rsidR="008866BD" w:rsidRPr="008866BD" w:rsidSect="00415B62">
      <w:pgSz w:w="22680" w:h="1701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iza Darido da Cunha">
    <w15:presenceInfo w15:providerId="Windows Live" w15:userId="edfa7d1f01be7a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NLQ0Mzc0NDS3NDJW0lEKTi0uzszPAykwrAUA0GKRoCwAAAA="/>
  </w:docVars>
  <w:rsids>
    <w:rsidRoot w:val="00415B62"/>
    <w:rsid w:val="00050315"/>
    <w:rsid w:val="0008369A"/>
    <w:rsid w:val="00090119"/>
    <w:rsid w:val="000A1E0B"/>
    <w:rsid w:val="000F4646"/>
    <w:rsid w:val="001037B3"/>
    <w:rsid w:val="0017032E"/>
    <w:rsid w:val="001D117D"/>
    <w:rsid w:val="001D19E4"/>
    <w:rsid w:val="001E2A92"/>
    <w:rsid w:val="00254531"/>
    <w:rsid w:val="00284EBD"/>
    <w:rsid w:val="002A1253"/>
    <w:rsid w:val="00306180"/>
    <w:rsid w:val="00321841"/>
    <w:rsid w:val="0034475D"/>
    <w:rsid w:val="00386AB7"/>
    <w:rsid w:val="00415B62"/>
    <w:rsid w:val="004E78D7"/>
    <w:rsid w:val="004F606C"/>
    <w:rsid w:val="00577E90"/>
    <w:rsid w:val="005E793F"/>
    <w:rsid w:val="00611781"/>
    <w:rsid w:val="006307B8"/>
    <w:rsid w:val="00671855"/>
    <w:rsid w:val="006A6855"/>
    <w:rsid w:val="00722469"/>
    <w:rsid w:val="00776CB8"/>
    <w:rsid w:val="007D0E86"/>
    <w:rsid w:val="008866BD"/>
    <w:rsid w:val="00973140"/>
    <w:rsid w:val="009778FD"/>
    <w:rsid w:val="00A0183E"/>
    <w:rsid w:val="00A033AD"/>
    <w:rsid w:val="00A10D90"/>
    <w:rsid w:val="00AE3BF5"/>
    <w:rsid w:val="00B41D4B"/>
    <w:rsid w:val="00B45C5E"/>
    <w:rsid w:val="00B5253A"/>
    <w:rsid w:val="00BC7213"/>
    <w:rsid w:val="00C073D4"/>
    <w:rsid w:val="00C613D4"/>
    <w:rsid w:val="00CB3263"/>
    <w:rsid w:val="00CE5CE2"/>
    <w:rsid w:val="00D07FCF"/>
    <w:rsid w:val="00D138C5"/>
    <w:rsid w:val="00D51123"/>
    <w:rsid w:val="00D53228"/>
    <w:rsid w:val="00D574A2"/>
    <w:rsid w:val="00DB59B5"/>
    <w:rsid w:val="00E14551"/>
    <w:rsid w:val="00E35D52"/>
    <w:rsid w:val="00E574D7"/>
    <w:rsid w:val="00EC56E5"/>
    <w:rsid w:val="00F6032F"/>
    <w:rsid w:val="00F81C94"/>
    <w:rsid w:val="00F84B82"/>
    <w:rsid w:val="00FA04F8"/>
    <w:rsid w:val="00FA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6B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15B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1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D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D4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15B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1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D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D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740D4-AE29-404C-99E1-2175B2511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Marçal</dc:creator>
  <cp:keywords/>
  <dc:description/>
  <cp:lastModifiedBy> Dinesh</cp:lastModifiedBy>
  <cp:revision>6</cp:revision>
  <dcterms:created xsi:type="dcterms:W3CDTF">2020-08-14T08:56:00Z</dcterms:created>
  <dcterms:modified xsi:type="dcterms:W3CDTF">2021-06-21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science-and-medicine-in-sport</vt:lpwstr>
  </property>
  <property fmtid="{D5CDD505-2E9C-101B-9397-08002B2CF9AE}" pid="11" name="Mendeley Recent Style Name 4_1">
    <vt:lpwstr>Journal of Science and Medicine in Sport</vt:lpwstr>
  </property>
  <property fmtid="{D5CDD505-2E9C-101B-9397-08002B2CF9AE}" pid="12" name="Mendeley Recent Style Id 5_1">
    <vt:lpwstr>http://www.zotero.org/styles/journal-of-sport-and-health-science</vt:lpwstr>
  </property>
  <property fmtid="{D5CDD505-2E9C-101B-9397-08002B2CF9AE}" pid="13" name="Mendeley Recent Style Name 5_1">
    <vt:lpwstr>Journal of Sport and Health Scienc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